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6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"/>
        <w:gridCol w:w="3088"/>
        <w:gridCol w:w="544"/>
        <w:gridCol w:w="964"/>
        <w:gridCol w:w="160"/>
        <w:gridCol w:w="574"/>
        <w:gridCol w:w="1018"/>
        <w:gridCol w:w="160"/>
        <w:gridCol w:w="544"/>
        <w:gridCol w:w="1017"/>
        <w:gridCol w:w="160"/>
        <w:gridCol w:w="683"/>
        <w:gridCol w:w="1018"/>
        <w:gridCol w:w="160"/>
        <w:gridCol w:w="633"/>
        <w:gridCol w:w="1107"/>
        <w:gridCol w:w="181"/>
        <w:gridCol w:w="544"/>
        <w:gridCol w:w="1107"/>
      </w:tblGrid>
      <w:tr w:rsidR="004A2286" w:rsidRPr="004A2286" w14:paraId="16A9869C" w14:textId="77777777" w:rsidTr="004A2286">
        <w:trPr>
          <w:trHeight w:val="300"/>
        </w:trPr>
        <w:tc>
          <w:tcPr>
            <w:tcW w:w="1396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C57F" w14:textId="506D8110" w:rsidR="004A2286" w:rsidRPr="004A2286" w:rsidRDefault="004A2286" w:rsidP="0086067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pplemental</w:t>
            </w: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Pr="004A228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able</w:t>
            </w:r>
            <w:r w:rsidR="00A04A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2</w:t>
            </w: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  Multivaria</w:t>
            </w:r>
            <w:r w:rsidR="0086067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bl</w:t>
            </w: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e Cox regression analyses for risk of death from prostate cancer stratified on risk category</w:t>
            </w:r>
          </w:p>
        </w:tc>
      </w:tr>
      <w:tr w:rsidR="004A2286" w:rsidRPr="004A2286" w14:paraId="1A18E744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0B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A463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497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ow ris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92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B9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Intermediate risk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772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5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D4D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gh risk</w:t>
            </w:r>
          </w:p>
        </w:tc>
      </w:tr>
      <w:tr w:rsidR="004A2286" w:rsidRPr="004A2286" w14:paraId="6CBBFBD1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E728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C00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8B01" w14:textId="78710760" w:rsidR="004A2286" w:rsidRPr="004A2286" w:rsidRDefault="0086067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Univa</w:t>
            </w:r>
            <w:r w:rsidR="004A2286"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iabe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78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2B5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ultivariabe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2CA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52A" w14:textId="3E81DF53" w:rsidR="004A2286" w:rsidRPr="004A2286" w:rsidRDefault="0086067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Univa</w:t>
            </w:r>
            <w:r w:rsidR="004A2286"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iabe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85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1F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ultivariabel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64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30AB" w14:textId="0CED05C4" w:rsidR="004A2286" w:rsidRPr="004A2286" w:rsidRDefault="0086067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Univa</w:t>
            </w:r>
            <w:r w:rsidR="004A2286"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iabel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48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D4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ultivariabel</w:t>
            </w:r>
          </w:p>
        </w:tc>
      </w:tr>
      <w:tr w:rsidR="004A2286" w:rsidRPr="004A2286" w14:paraId="2EA1D717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7345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D8BB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86C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7E9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570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57D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5E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556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C22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B6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AA4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492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13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09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587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3A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C2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C8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72B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% CI</w:t>
            </w:r>
          </w:p>
        </w:tc>
      </w:tr>
      <w:tr w:rsidR="004A2286" w:rsidRPr="004A2286" w14:paraId="06BCE2AC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4EB2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C52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3AE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DD4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2D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BFE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9A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0A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52F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38A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636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94B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40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A54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D50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DE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46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D9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38594AFA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D0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E665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0-200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63C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37F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04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174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97D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467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D7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4C0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024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7E8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594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018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AB7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133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82D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6C1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7D1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0461DD2A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2E5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691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3-20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1A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152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2-1.1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DE4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CEE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D8C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0-1.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70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24D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43E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7-1.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992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08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F8F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2-1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4FA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D84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71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6-1.0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B2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C26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3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AAB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3-2.24)</w:t>
            </w:r>
          </w:p>
        </w:tc>
      </w:tr>
      <w:tr w:rsidR="004A2286" w:rsidRPr="004A2286" w14:paraId="1B4CA7E9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4DF4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E3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5-200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006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31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3-1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56C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1F4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168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1-1.5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4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CA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010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7-0.9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2E0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9D2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EBF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5-1.3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D2B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B8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D26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0-0.85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50C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6F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00C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5-1.39)</w:t>
            </w:r>
          </w:p>
        </w:tc>
      </w:tr>
      <w:tr w:rsidR="004A2286" w:rsidRPr="004A2286" w14:paraId="1B68E82A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472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3F4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7-200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180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BBF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8-1.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A6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9F2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84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0-1.8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2DF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22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C7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8-0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AB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FFA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B23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3-0.9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B35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79D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8B7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9-0.8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18B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F1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02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6-1.69)</w:t>
            </w:r>
          </w:p>
        </w:tc>
      </w:tr>
      <w:tr w:rsidR="004A2286" w:rsidRPr="004A2286" w14:paraId="1D416ED0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53B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5755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09-20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3BF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FFC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0-1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9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DFF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2F7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0-1.5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EA8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386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93F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3-0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37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48A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93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7-0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CF4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36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5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CC9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3-0.80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A33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06B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C7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5-1.42)</w:t>
            </w:r>
          </w:p>
        </w:tc>
      </w:tr>
      <w:tr w:rsidR="004A2286" w:rsidRPr="004A2286" w14:paraId="4B103D89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C8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ge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, year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255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90F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48D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368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4A5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B46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CF5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73C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40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9A0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82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DB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17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1C7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6CE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D78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C73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32AF0300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A75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949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6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B9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03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8D5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519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D12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56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C4E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9E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86C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8D4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29E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96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BD6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FFF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A7F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2EC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BBD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12AFB2E7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82F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8454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-&lt;6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4AB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4F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8-2.0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0B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41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01A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0-2.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92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608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18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0-1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EDB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F2A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99F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6-2.2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28C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E2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4D2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2-1.64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21A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A9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D99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7-1.14)</w:t>
            </w:r>
          </w:p>
        </w:tc>
      </w:tr>
      <w:tr w:rsidR="004A2286" w:rsidRPr="004A2286" w14:paraId="02D2FF2D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061B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30DF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5-&lt;7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A69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B97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13-3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6D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8D5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D29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6-3.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D29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4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1E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31-2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E3E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50C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571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35-2.7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AA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C37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5B9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51-2.40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5B8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930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46F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1-1.45)</w:t>
            </w:r>
          </w:p>
        </w:tc>
      </w:tr>
      <w:tr w:rsidR="004A2286" w:rsidRPr="004A2286" w14:paraId="37130911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1BB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286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0+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D29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A68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14-5.5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003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A3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ACD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5-5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639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7E0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FE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9-2.6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73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0A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E30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7-2.7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030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CC7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84D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14-3.7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30F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62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549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7-2.23)</w:t>
            </w:r>
          </w:p>
        </w:tc>
      </w:tr>
      <w:tr w:rsidR="004A2286" w:rsidRPr="004A2286" w14:paraId="516619F8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9894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linical tumour category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69F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05E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0C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94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ECB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5A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45A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DFA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8A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B3F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F2E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8E0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CEB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792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12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6D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7F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088657BB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2AB1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9BD8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9B9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B05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54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F1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8C3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10C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D8D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60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C85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C31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FF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23B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46A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6C1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9B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29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8F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00B9FBC2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4C18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4002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T2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6E7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232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61-3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57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339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55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38-3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868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EE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B2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66-2.6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FD3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3F4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9E1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16-1.9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349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98C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6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19E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22-3.13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76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BD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66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1-2.31)</w:t>
            </w:r>
          </w:p>
        </w:tc>
      </w:tr>
      <w:tr w:rsidR="004A2286" w:rsidRPr="004A2286" w14:paraId="1FB6CD81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9BF" w14:textId="6944456D" w:rsidR="004A2286" w:rsidRPr="004A2286" w:rsidRDefault="004A2286" w:rsidP="00B514C7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Gleason </w:t>
            </w:r>
            <w:r w:rsidR="00B514C7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core</w:t>
            </w:r>
            <w:bookmarkStart w:id="0" w:name="_GoBack"/>
            <w:bookmarkEnd w:id="0"/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FE0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88F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D6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00A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42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CCC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0C1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CB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F47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BC0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D60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90D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D70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02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C9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D6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52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12458885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9A84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8CD4" w14:textId="73B4DCF1" w:rsidR="004A2286" w:rsidRPr="004A2286" w:rsidRDefault="002B6C0C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GB"/>
              </w:rPr>
              <w:t>≤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507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FE6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3B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671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8DA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98B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203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3E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E9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5B8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3E7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D8D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6A8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6F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303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ED0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03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2586B422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19A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6FF" w14:textId="467D484F" w:rsidR="004A2286" w:rsidRPr="004A2286" w:rsidRDefault="002B6C0C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3+4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D1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6FA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349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CBD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7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FB5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9C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BC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37-2.7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64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91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CA1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78-3.9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CEC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EDB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A5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33-3.6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CE8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39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505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2-2.77)</w:t>
            </w:r>
          </w:p>
        </w:tc>
      </w:tr>
      <w:tr w:rsidR="004A2286" w:rsidRPr="004A2286" w14:paraId="6B0EA1BB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3B5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55C5" w14:textId="2E095D6C" w:rsidR="004A2286" w:rsidRPr="004A2286" w:rsidRDefault="002B6C0C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 (4+3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17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09F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359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2BD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8BB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8BF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59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07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38-5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8F9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0DB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031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3.02-6.9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9E1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A12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.2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7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4.06-6.86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7B0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886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58A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7-4.51)</w:t>
            </w:r>
          </w:p>
        </w:tc>
      </w:tr>
      <w:tr w:rsidR="004A2286" w:rsidRPr="004A2286" w14:paraId="11FCB725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837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26F3" w14:textId="36622FA9" w:rsidR="004A2286" w:rsidRPr="004A2286" w:rsidRDefault="002B6C0C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E1C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DF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20F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36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1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A86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5F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6AB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C3F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0B0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417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35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5C7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4FB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5.79-10.16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F24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5C9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F68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9-3.54)</w:t>
            </w:r>
          </w:p>
        </w:tc>
      </w:tr>
      <w:tr w:rsidR="004A2286" w:rsidRPr="004A2286" w14:paraId="20DC2B5D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C3F6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CB6" w14:textId="62E215AD" w:rsidR="004A2286" w:rsidRPr="004A2286" w:rsidRDefault="002B6C0C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-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72B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0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02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6CD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688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0A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411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094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F75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7DB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59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C2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B3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.03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E38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8.27-34.25)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266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7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1DE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22-10.28)</w:t>
            </w:r>
          </w:p>
        </w:tc>
      </w:tr>
      <w:tr w:rsidR="004A2286" w:rsidRPr="004A2286" w14:paraId="014C2FED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5478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S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, ng/mL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69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DE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002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CB1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34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565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E3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19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8EE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DD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202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7B5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7AE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59B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D0B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C82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91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1CB4CCE7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44E1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44E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-1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3D1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856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6EA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D90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0CB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DB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D7A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BD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AE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2FD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CC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EB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E26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0B3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49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303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7D8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1333DD1F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8A3D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3B93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-2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421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E4A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263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067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C2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11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611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3A0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6-1.3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E3A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5D1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581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3-2.1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D5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7B7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AA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74-2.51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FF1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F9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DF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6-1.23)</w:t>
            </w:r>
          </w:p>
        </w:tc>
      </w:tr>
      <w:tr w:rsidR="004A2286" w:rsidRPr="004A2286" w14:paraId="7CBFB823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9992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4F6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-5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FD2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E6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B1C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002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92D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44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1C5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62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2B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8B1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99F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83C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3EF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6E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64-4.5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971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14C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662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2-1.47)</w:t>
            </w:r>
          </w:p>
        </w:tc>
      </w:tr>
      <w:tr w:rsidR="004A2286" w:rsidRPr="004A2286" w14:paraId="30455B41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0BF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PB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59F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63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F27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DE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F9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18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09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50C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D40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2F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F01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FAA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5B9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8CF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BDA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46D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C50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5DD568BE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A6AD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216D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lt;16.7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1FB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EC5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CF6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575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86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62E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C1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BE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E38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AD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292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6EF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E7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B5D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72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267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99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444E1A10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A0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CED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.7-33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CC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410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5-2.6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5F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60F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430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6-2.7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5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DC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F8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0-2.6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251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58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E9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1-3.1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D06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32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1FA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7-2.6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D9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98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4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42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8-2.87)</w:t>
            </w:r>
          </w:p>
        </w:tc>
      </w:tr>
      <w:tr w:rsidR="004A2286" w:rsidRPr="004A2286" w14:paraId="3E659DEA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3DD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A5E9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-50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D7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642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1-4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700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8F4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A55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7-4.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3B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C39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C23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55-4.4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92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434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DE8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39-4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8B7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3A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D9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53-4.4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018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B08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D0A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7-3.89)</w:t>
            </w:r>
          </w:p>
        </w:tc>
      </w:tr>
      <w:tr w:rsidR="004A2286" w:rsidRPr="004A2286" w14:paraId="5A8ED877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EE8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86B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&gt;50%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D90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87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88-8.8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F6B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626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7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52-7.3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FD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53C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8A8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70-7.6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E7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C4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2A91" w14:textId="3B8B06A5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33-7.12</w:t>
            </w:r>
            <w:r w:rsidR="00D37EC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74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DD5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42E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34-6.9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3C4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B3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26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98-6.30)</w:t>
            </w:r>
          </w:p>
        </w:tc>
      </w:tr>
      <w:tr w:rsidR="004A2286" w:rsidRPr="004A2286" w14:paraId="6E3042C8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A7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2DB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A5B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337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3-5.5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6F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9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E11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6-3.9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C2E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E2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B1B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49-7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B6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CE6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.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0A0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63-5.7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7D4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C2A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4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BE8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31-4.46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4C3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467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.3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B3D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17-1.67)</w:t>
            </w:r>
          </w:p>
        </w:tc>
      </w:tr>
      <w:tr w:rsidR="004A2286" w:rsidRPr="004A2286" w14:paraId="2859FF09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EB84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CI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005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FE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8FE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F65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53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337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B2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D59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092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DED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894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C12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F20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50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BA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255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FEB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75E54179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17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89D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FA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DA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168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29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79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7D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A77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C67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9B1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16C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635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6C5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BD4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3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A7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E91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139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24E927C9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B2F1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CEA5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7CF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CE3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4-2.3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6E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C06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817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4-2.3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B4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43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E92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1-1.6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76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E03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6AC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2-1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355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4D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9AB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6-1.56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50E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90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FB6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0-1.67)</w:t>
            </w:r>
          </w:p>
        </w:tc>
      </w:tr>
      <w:tr w:rsidR="004A2286" w:rsidRPr="004A2286" w14:paraId="5352048D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188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742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+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AB1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804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9-5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109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0C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F16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4-4.8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031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64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DB5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39-1.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543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BF1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7C0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0-2.0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C14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E63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58F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9-2.88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FFA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4F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.1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18A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2.33-7.43)</w:t>
            </w:r>
          </w:p>
        </w:tc>
      </w:tr>
      <w:tr w:rsidR="004A2286" w:rsidRPr="004A2286" w14:paraId="13DA9C15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8A6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Education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BB4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A8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11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3C2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F7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799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75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478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195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497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0D1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F1B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9C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9B2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C0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42C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5D2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685273E3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9A76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9A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ow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E0E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36E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9A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F5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E3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F0B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6C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FE5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9AA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28A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422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7D3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315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F32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DDD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487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C78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1B77EA1F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B03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021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ddl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12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23B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1-1.3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794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6EA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034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0-1.6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E5D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8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590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4-1.1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D4F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A72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AA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9-1.2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42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DA2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ACE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7-0.9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17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06C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FA9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9-1.22)</w:t>
            </w:r>
          </w:p>
        </w:tc>
      </w:tr>
      <w:tr w:rsidR="004A2286" w:rsidRPr="004A2286" w14:paraId="54169177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6A9F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3AE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High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51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44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2-1.5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C83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A2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57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6-1.9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59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9A6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FB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9-1.0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E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7EE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398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4-1.2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5A9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14D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A9C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4-0.9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FC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92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075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1-1.34)</w:t>
            </w:r>
          </w:p>
        </w:tc>
      </w:tr>
      <w:tr w:rsidR="004A2286" w:rsidRPr="004A2286" w14:paraId="4DF282C1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66C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DB7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476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F06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D15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129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EB1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985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358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091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10-5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355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DB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592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10-5.1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08F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8C2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4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AD1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5-4.42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78A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CAA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10E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16-8.92)</w:t>
            </w:r>
          </w:p>
        </w:tc>
      </w:tr>
      <w:tr w:rsidR="004A2286" w:rsidRPr="004A2286" w14:paraId="076B9BEA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0F76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A8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46E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953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002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83B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E6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8E7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0D0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9C0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04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B20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BE2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FC2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9A9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848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F74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C4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7B5167B9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95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F39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arrie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DB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84D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5A5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B3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C6F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662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86E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80F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7C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D12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F4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C7E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468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749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27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293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834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223D1CA1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2D19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2E4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ot married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3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9AE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08-2.5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987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FEA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E67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1.21-2.9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F9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7ED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33A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9-1.2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C3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A9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76A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0-1.2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91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723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C2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91-1.37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3DE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8F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D74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3-1.66)</w:t>
            </w:r>
          </w:p>
        </w:tc>
      </w:tr>
      <w:tr w:rsidR="004A2286" w:rsidRPr="004A2286" w14:paraId="5A1DB6BF" w14:textId="77777777" w:rsidTr="004A2286">
        <w:trPr>
          <w:trHeight w:val="300"/>
        </w:trPr>
        <w:tc>
          <w:tcPr>
            <w:tcW w:w="3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DA3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o. procedures performed at treating hospital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C53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AD8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43B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E7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CF9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F48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33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9EB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449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4A7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EA9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10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A4F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E6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67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08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FBC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76A3082C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DF8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121B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st Quartil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559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1F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D24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134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7AD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63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99B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7EC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AA2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73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89A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DED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3AF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E84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24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511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95C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4A2286" w:rsidRPr="004A2286" w14:paraId="5CCEE3FA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7D1D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A890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nd Quartil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6CC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380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2-1.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82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D90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4C6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8-1.5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FC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6ED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581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8-1.1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301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A680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E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0-1.4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28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9F2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27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91-1.95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D7E8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B89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8CD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85-1.87)</w:t>
            </w:r>
          </w:p>
        </w:tc>
      </w:tr>
      <w:tr w:rsidR="004A2286" w:rsidRPr="004A2286" w14:paraId="026D3DF9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FCA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66C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rd Quartil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65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B4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4-2.7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135B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7A3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9B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4-3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0DE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B8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1B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9-2.2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3B0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57B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A45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7-2.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27D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B1A7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4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201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74-2.99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E2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136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2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B4E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9-2.54)</w:t>
            </w:r>
          </w:p>
        </w:tc>
      </w:tr>
      <w:tr w:rsidR="004A2286" w:rsidRPr="004A2286" w14:paraId="7F487964" w14:textId="77777777" w:rsidTr="004A2286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CBE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2335" w14:textId="77777777" w:rsidR="004A2286" w:rsidRPr="004A2286" w:rsidRDefault="004A2286" w:rsidP="004A2286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th Quartile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576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676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0-0.8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5F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CFA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2BC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24-0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184D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324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256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45-0.9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0A63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4392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F61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6-1.2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4664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3E19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21C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63-1.64)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507F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C805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DEA" w14:textId="77777777" w:rsidR="004A2286" w:rsidRPr="004A2286" w:rsidRDefault="004A2286" w:rsidP="004A228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(0.55-1.49)</w:t>
            </w:r>
          </w:p>
        </w:tc>
      </w:tr>
      <w:tr w:rsidR="004A2286" w:rsidRPr="004A2286" w14:paraId="51381F73" w14:textId="77777777" w:rsidTr="004A2286">
        <w:trPr>
          <w:trHeight w:val="300"/>
        </w:trPr>
        <w:tc>
          <w:tcPr>
            <w:tcW w:w="13961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F67" w14:textId="0187F3CB" w:rsidR="004A2286" w:rsidRPr="004A2286" w:rsidRDefault="004A2286" w:rsidP="000761F5">
            <w:pP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bbreviation   PSA p</w:t>
            </w:r>
            <w:r w:rsidR="000761F5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ostate specific-antigen, PPB per</w:t>
            </w:r>
            <w:r w:rsidRPr="004A2286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ent positive biopsy cores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, CCI Charlson comorbidity index</w:t>
            </w:r>
          </w:p>
        </w:tc>
      </w:tr>
    </w:tbl>
    <w:p w14:paraId="711B5EFC" w14:textId="77777777" w:rsidR="00ED1DAC" w:rsidRDefault="00ED1DAC"/>
    <w:sectPr w:rsidR="00ED1DAC" w:rsidSect="00761F9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286"/>
    <w:rsid w:val="000761F5"/>
    <w:rsid w:val="00212EF5"/>
    <w:rsid w:val="0028616A"/>
    <w:rsid w:val="002B6C0C"/>
    <w:rsid w:val="004A2286"/>
    <w:rsid w:val="00761F9C"/>
    <w:rsid w:val="00860676"/>
    <w:rsid w:val="0098344A"/>
    <w:rsid w:val="00A04A71"/>
    <w:rsid w:val="00A06C43"/>
    <w:rsid w:val="00B514C7"/>
    <w:rsid w:val="00BB601E"/>
    <w:rsid w:val="00BE78E3"/>
    <w:rsid w:val="00C6554C"/>
    <w:rsid w:val="00D37EC9"/>
    <w:rsid w:val="00ED1DAC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FCEF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125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74</Words>
  <Characters>3504</Characters>
  <Application>Microsoft Macintosh Word</Application>
  <DocSecurity>0</DocSecurity>
  <Lines>29</Lines>
  <Paragraphs>8</Paragraphs>
  <ScaleCrop>false</ScaleCrop>
  <Company/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B. Thomsen</dc:creator>
  <cp:keywords/>
  <dc:description/>
  <cp:lastModifiedBy>Frederik B. Thomsen</cp:lastModifiedBy>
  <cp:revision>8</cp:revision>
  <dcterms:created xsi:type="dcterms:W3CDTF">2020-11-24T09:42:00Z</dcterms:created>
  <dcterms:modified xsi:type="dcterms:W3CDTF">2021-05-08T14:16:00Z</dcterms:modified>
</cp:coreProperties>
</file>